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E785C" w14:textId="7EA607C2" w:rsidR="00EB5160" w:rsidRPr="00771CC3" w:rsidRDefault="00FC63D7" w:rsidP="00EB516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71CC3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EB5160" w:rsidRPr="00771CC3">
        <w:rPr>
          <w:rFonts w:ascii="Times New Roman" w:hAnsi="Times New Roman" w:cs="Times New Roman"/>
          <w:b/>
          <w:bCs/>
          <w:sz w:val="24"/>
          <w:szCs w:val="24"/>
        </w:rPr>
        <w:t xml:space="preserve">Table 1 Definition of </w:t>
      </w:r>
      <w:r w:rsidR="00B71CB8" w:rsidRPr="00771CC3">
        <w:rPr>
          <w:rFonts w:ascii="Times New Roman" w:hAnsi="Times New Roman" w:cs="Times New Roman"/>
          <w:b/>
          <w:bCs/>
          <w:sz w:val="24"/>
          <w:szCs w:val="24"/>
        </w:rPr>
        <w:t>early</w:t>
      </w:r>
      <w:r w:rsidR="007C523C" w:rsidRPr="00771C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71CC3">
        <w:rPr>
          <w:rFonts w:ascii="Times New Roman" w:hAnsi="Times New Roman" w:cs="Times New Roman" w:hint="eastAsia"/>
          <w:b/>
          <w:bCs/>
          <w:sz w:val="24"/>
          <w:szCs w:val="24"/>
        </w:rPr>
        <w:t>clinical</w:t>
      </w:r>
      <w:r w:rsidR="00771CC3">
        <w:rPr>
          <w:rFonts w:ascii="Times New Roman" w:hAnsi="Times New Roman" w:cs="Times New Roman"/>
          <w:b/>
          <w:bCs/>
          <w:sz w:val="24"/>
          <w:szCs w:val="24"/>
        </w:rPr>
        <w:t xml:space="preserve"> outcomes</w:t>
      </w:r>
    </w:p>
    <w:tbl>
      <w:tblPr>
        <w:tblStyle w:val="a3"/>
        <w:tblW w:w="16160" w:type="dxa"/>
        <w:tblInd w:w="-12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2616"/>
      </w:tblGrid>
      <w:tr w:rsidR="00EB5160" w:rsidRPr="00771CC3" w14:paraId="4E504B69" w14:textId="77777777" w:rsidTr="007A6BAB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4F8C4FDE" w14:textId="77777777" w:rsidR="00EB5160" w:rsidRPr="00771CC3" w:rsidRDefault="00EB5160" w:rsidP="007A6B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CC3">
              <w:rPr>
                <w:rFonts w:ascii="Times New Roman" w:hAnsi="Times New Roman" w:cs="Times New Roman"/>
                <w:sz w:val="24"/>
                <w:szCs w:val="24"/>
              </w:rPr>
              <w:t>Endpoints</w:t>
            </w:r>
          </w:p>
        </w:tc>
        <w:tc>
          <w:tcPr>
            <w:tcW w:w="12616" w:type="dxa"/>
            <w:tcBorders>
              <w:top w:val="single" w:sz="4" w:space="0" w:color="auto"/>
              <w:bottom w:val="single" w:sz="4" w:space="0" w:color="auto"/>
            </w:tcBorders>
          </w:tcPr>
          <w:p w14:paraId="54E0C772" w14:textId="77777777" w:rsidR="00EB5160" w:rsidRPr="00771CC3" w:rsidRDefault="00EB5160" w:rsidP="007A6B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CC3">
              <w:rPr>
                <w:rFonts w:ascii="Times New Roman" w:hAnsi="Times New Roman" w:cs="Times New Roman"/>
                <w:sz w:val="24"/>
                <w:szCs w:val="24"/>
              </w:rPr>
              <w:t>Definition</w:t>
            </w:r>
          </w:p>
        </w:tc>
      </w:tr>
      <w:tr w:rsidR="00EB5160" w:rsidRPr="00771CC3" w14:paraId="0E17E575" w14:textId="77777777" w:rsidTr="007A6BAB">
        <w:tc>
          <w:tcPr>
            <w:tcW w:w="3544" w:type="dxa"/>
            <w:tcBorders>
              <w:top w:val="single" w:sz="4" w:space="0" w:color="auto"/>
            </w:tcBorders>
          </w:tcPr>
          <w:p w14:paraId="7969E3AB" w14:textId="77777777" w:rsidR="00EB5160" w:rsidRPr="00771CC3" w:rsidRDefault="00EB5160" w:rsidP="007A6B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CC3">
              <w:rPr>
                <w:rFonts w:ascii="Times New Roman" w:hAnsi="Times New Roman" w:cs="Times New Roman"/>
                <w:sz w:val="24"/>
                <w:szCs w:val="24"/>
              </w:rPr>
              <w:t>Early mortality</w:t>
            </w:r>
          </w:p>
        </w:tc>
        <w:tc>
          <w:tcPr>
            <w:tcW w:w="12616" w:type="dxa"/>
            <w:tcBorders>
              <w:top w:val="single" w:sz="4" w:space="0" w:color="auto"/>
            </w:tcBorders>
          </w:tcPr>
          <w:p w14:paraId="6E4FFFDE" w14:textId="77777777" w:rsidR="00EB5160" w:rsidRPr="00771CC3" w:rsidRDefault="00EB5160" w:rsidP="007A6B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CC3">
              <w:rPr>
                <w:rFonts w:ascii="Times New Roman" w:hAnsi="Times New Roman" w:cs="Times New Roman"/>
                <w:sz w:val="24"/>
                <w:szCs w:val="24"/>
              </w:rPr>
              <w:t>Mortality occurred in 30-day after operation or in hospital</w:t>
            </w:r>
          </w:p>
        </w:tc>
      </w:tr>
      <w:tr w:rsidR="00EB5160" w:rsidRPr="00771CC3" w14:paraId="0C5346B0" w14:textId="77777777" w:rsidTr="007A6BAB">
        <w:tc>
          <w:tcPr>
            <w:tcW w:w="3544" w:type="dxa"/>
          </w:tcPr>
          <w:p w14:paraId="4792B212" w14:textId="05BBA093" w:rsidR="00EB5160" w:rsidRPr="00771CC3" w:rsidRDefault="00E851E3" w:rsidP="007A6B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CC3">
              <w:rPr>
                <w:rFonts w:ascii="Times New Roman" w:hAnsi="Times New Roman" w:cs="Times New Roman"/>
                <w:sz w:val="24"/>
                <w:szCs w:val="24"/>
              </w:rPr>
              <w:t>LCOS</w:t>
            </w:r>
          </w:p>
        </w:tc>
        <w:tc>
          <w:tcPr>
            <w:tcW w:w="12616" w:type="dxa"/>
          </w:tcPr>
          <w:p w14:paraId="61C637B0" w14:textId="6CC94E28" w:rsidR="00EB5160" w:rsidRPr="00771CC3" w:rsidRDefault="00EB5160" w:rsidP="007A6B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CC3">
              <w:rPr>
                <w:rFonts w:ascii="Times New Roman" w:hAnsi="Times New Roman" w:cs="Times New Roman"/>
                <w:sz w:val="24"/>
                <w:szCs w:val="24"/>
              </w:rPr>
              <w:t>Requiring the support of</w:t>
            </w:r>
            <w:r w:rsidR="007C523C" w:rsidRPr="00771C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1CC3">
              <w:rPr>
                <w:rFonts w:ascii="Times New Roman" w:hAnsi="Times New Roman" w:cs="Times New Roman"/>
                <w:sz w:val="24"/>
                <w:szCs w:val="24"/>
              </w:rPr>
              <w:t>IABP or ECMO</w:t>
            </w:r>
          </w:p>
        </w:tc>
      </w:tr>
      <w:tr w:rsidR="00EB5160" w:rsidRPr="00771CC3" w14:paraId="7D4C9BF2" w14:textId="77777777" w:rsidTr="007A6BAB">
        <w:tc>
          <w:tcPr>
            <w:tcW w:w="3544" w:type="dxa"/>
          </w:tcPr>
          <w:p w14:paraId="71CB890E" w14:textId="77777777" w:rsidR="00EB5160" w:rsidRPr="00771CC3" w:rsidRDefault="00EB5160" w:rsidP="007A6B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CC3">
              <w:rPr>
                <w:rFonts w:ascii="Times New Roman" w:hAnsi="Times New Roman" w:cs="Times New Roman"/>
                <w:sz w:val="24"/>
                <w:szCs w:val="24"/>
              </w:rPr>
              <w:t>Malignant ventricular arrhythmia</w:t>
            </w:r>
          </w:p>
        </w:tc>
        <w:tc>
          <w:tcPr>
            <w:tcW w:w="12616" w:type="dxa"/>
          </w:tcPr>
          <w:p w14:paraId="2855C3FD" w14:textId="77777777" w:rsidR="00EB5160" w:rsidRPr="00771CC3" w:rsidRDefault="00EB5160" w:rsidP="007A6B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CC3">
              <w:rPr>
                <w:rFonts w:ascii="Times New Roman" w:hAnsi="Times New Roman" w:cs="Times New Roman"/>
                <w:sz w:val="24"/>
                <w:szCs w:val="24"/>
              </w:rPr>
              <w:t>Ventricular tachyarrhythmia, affecting hemodynamics and needing electric cardioversion, but excluding those caused by tamponade and excessive hemorrhage</w:t>
            </w:r>
          </w:p>
        </w:tc>
      </w:tr>
      <w:tr w:rsidR="00EB5160" w:rsidRPr="00771CC3" w14:paraId="629D0469" w14:textId="77777777" w:rsidTr="007A6BAB">
        <w:tc>
          <w:tcPr>
            <w:tcW w:w="3544" w:type="dxa"/>
          </w:tcPr>
          <w:p w14:paraId="7F078759" w14:textId="77777777" w:rsidR="00EB5160" w:rsidRPr="00771CC3" w:rsidRDefault="00EB5160" w:rsidP="007A6B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CC3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12616" w:type="dxa"/>
          </w:tcPr>
          <w:p w14:paraId="5EE06C06" w14:textId="77777777" w:rsidR="00EB5160" w:rsidRPr="00771CC3" w:rsidRDefault="00EB5160" w:rsidP="007A6B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CC3">
              <w:rPr>
                <w:rFonts w:ascii="Times New Roman" w:hAnsi="Times New Roman" w:cs="Times New Roman"/>
                <w:sz w:val="24"/>
                <w:szCs w:val="24"/>
              </w:rPr>
              <w:t>New ischemic or hemorrhagic brain injury that was clinically or radiographically evident after the procedure</w:t>
            </w:r>
          </w:p>
        </w:tc>
      </w:tr>
      <w:tr w:rsidR="00EB5160" w:rsidRPr="00771CC3" w14:paraId="4DA42668" w14:textId="77777777" w:rsidTr="007A6BAB">
        <w:tc>
          <w:tcPr>
            <w:tcW w:w="3544" w:type="dxa"/>
          </w:tcPr>
          <w:p w14:paraId="3CBF0F01" w14:textId="77777777" w:rsidR="00EB5160" w:rsidRPr="00771CC3" w:rsidRDefault="00EB5160" w:rsidP="007A6B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CC3">
              <w:rPr>
                <w:rFonts w:ascii="Times New Roman" w:hAnsi="Times New Roman" w:cs="Times New Roman"/>
                <w:sz w:val="24"/>
                <w:szCs w:val="24"/>
              </w:rPr>
              <w:t>Paraplegia</w:t>
            </w:r>
          </w:p>
        </w:tc>
        <w:tc>
          <w:tcPr>
            <w:tcW w:w="12616" w:type="dxa"/>
          </w:tcPr>
          <w:p w14:paraId="08AF718F" w14:textId="77777777" w:rsidR="00EB5160" w:rsidRPr="00771CC3" w:rsidRDefault="00EB5160" w:rsidP="007A6B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CC3">
              <w:rPr>
                <w:rFonts w:ascii="Times New Roman" w:hAnsi="Times New Roman" w:cs="Times New Roman"/>
                <w:sz w:val="24"/>
                <w:szCs w:val="24"/>
              </w:rPr>
              <w:t>Myodynamia of lower limb less than or equal to grade 3 (able to resist gravity but not external forces)</w:t>
            </w:r>
          </w:p>
        </w:tc>
      </w:tr>
      <w:tr w:rsidR="00EB5160" w:rsidRPr="00771CC3" w14:paraId="1D98C609" w14:textId="77777777" w:rsidTr="007A6BAB">
        <w:tc>
          <w:tcPr>
            <w:tcW w:w="3544" w:type="dxa"/>
          </w:tcPr>
          <w:p w14:paraId="2D624B1C" w14:textId="77777777" w:rsidR="00EB5160" w:rsidRPr="00771CC3" w:rsidRDefault="00EB5160" w:rsidP="007A6B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CC3">
              <w:rPr>
                <w:rFonts w:ascii="Times New Roman" w:hAnsi="Times New Roman" w:cs="Times New Roman"/>
                <w:sz w:val="24"/>
                <w:szCs w:val="24"/>
              </w:rPr>
              <w:t>Hemodialysis</w:t>
            </w:r>
          </w:p>
        </w:tc>
        <w:tc>
          <w:tcPr>
            <w:tcW w:w="12616" w:type="dxa"/>
          </w:tcPr>
          <w:p w14:paraId="2EE83728" w14:textId="77777777" w:rsidR="00EB5160" w:rsidRPr="00771CC3" w:rsidRDefault="00EB5160" w:rsidP="007A6B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CC3">
              <w:rPr>
                <w:rFonts w:ascii="Times New Roman" w:hAnsi="Times New Roman" w:cs="Times New Roman"/>
                <w:sz w:val="24"/>
                <w:szCs w:val="24"/>
              </w:rPr>
              <w:t>Requiring the support of temporary or continuous hemodialysis, excluding hemodialysis before operation</w:t>
            </w:r>
          </w:p>
        </w:tc>
      </w:tr>
      <w:tr w:rsidR="00EB5160" w:rsidRPr="00771CC3" w14:paraId="2F88D05D" w14:textId="77777777" w:rsidTr="007A6BAB">
        <w:tc>
          <w:tcPr>
            <w:tcW w:w="3544" w:type="dxa"/>
          </w:tcPr>
          <w:p w14:paraId="08F20C35" w14:textId="77777777" w:rsidR="00EB5160" w:rsidRPr="00771CC3" w:rsidRDefault="00EB5160" w:rsidP="007A6B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CC3">
              <w:rPr>
                <w:rFonts w:ascii="Times New Roman" w:hAnsi="Times New Roman" w:cs="Times New Roman"/>
                <w:sz w:val="24"/>
                <w:szCs w:val="24"/>
              </w:rPr>
              <w:t>Respiratory failure</w:t>
            </w:r>
          </w:p>
        </w:tc>
        <w:tc>
          <w:tcPr>
            <w:tcW w:w="12616" w:type="dxa"/>
          </w:tcPr>
          <w:p w14:paraId="48CB04ED" w14:textId="77777777" w:rsidR="00EB5160" w:rsidRPr="00771CC3" w:rsidRDefault="00EB5160" w:rsidP="007A6B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CC3">
              <w:rPr>
                <w:rFonts w:ascii="Times New Roman" w:hAnsi="Times New Roman" w:cs="Times New Roman"/>
                <w:sz w:val="24"/>
                <w:szCs w:val="24"/>
              </w:rPr>
              <w:t>Difficult weaning from the ventilator (≥7 days) or requiring tracheal re-intubation or tracheostomy</w:t>
            </w:r>
          </w:p>
        </w:tc>
      </w:tr>
      <w:tr w:rsidR="00EB5160" w:rsidRPr="00771CC3" w14:paraId="2B6A4108" w14:textId="77777777" w:rsidTr="007A6BAB">
        <w:tc>
          <w:tcPr>
            <w:tcW w:w="3544" w:type="dxa"/>
          </w:tcPr>
          <w:p w14:paraId="2EAE5894" w14:textId="77777777" w:rsidR="00EB5160" w:rsidRPr="00771CC3" w:rsidRDefault="00EB5160" w:rsidP="007A6B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CC3">
              <w:rPr>
                <w:rFonts w:ascii="Times New Roman" w:hAnsi="Times New Roman" w:cs="Times New Roman"/>
                <w:sz w:val="24"/>
                <w:szCs w:val="24"/>
              </w:rPr>
              <w:t>Unplanned reoperation</w:t>
            </w:r>
          </w:p>
        </w:tc>
        <w:tc>
          <w:tcPr>
            <w:tcW w:w="12616" w:type="dxa"/>
          </w:tcPr>
          <w:p w14:paraId="7188E29B" w14:textId="77777777" w:rsidR="00EB5160" w:rsidRPr="00771CC3" w:rsidRDefault="00EB5160" w:rsidP="007A6B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CC3">
              <w:rPr>
                <w:rFonts w:ascii="Times New Roman" w:hAnsi="Times New Roman" w:cs="Times New Roman"/>
                <w:sz w:val="24"/>
                <w:szCs w:val="24"/>
              </w:rPr>
              <w:t>Unplanned reoperation for hemostasis or severe aortic related complications</w:t>
            </w:r>
          </w:p>
        </w:tc>
      </w:tr>
      <w:tr w:rsidR="007C523C" w:rsidRPr="00771CC3" w14:paraId="5F399AD5" w14:textId="77777777" w:rsidTr="007A6BAB">
        <w:tc>
          <w:tcPr>
            <w:tcW w:w="3544" w:type="dxa"/>
          </w:tcPr>
          <w:p w14:paraId="3566A94D" w14:textId="3CEB3DDF" w:rsidR="007C523C" w:rsidRPr="00771CC3" w:rsidRDefault="00771CC3" w:rsidP="007C5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CC3">
              <w:rPr>
                <w:rFonts w:ascii="Times New Roman" w:hAnsi="Times New Roman" w:cs="Times New Roman"/>
                <w:sz w:val="24"/>
                <w:szCs w:val="24"/>
              </w:rPr>
              <w:t>Acute kidney injury</w:t>
            </w:r>
          </w:p>
        </w:tc>
        <w:tc>
          <w:tcPr>
            <w:tcW w:w="12616" w:type="dxa"/>
          </w:tcPr>
          <w:p w14:paraId="3E79BC4D" w14:textId="3E2D4092" w:rsidR="007C523C" w:rsidRPr="00771CC3" w:rsidRDefault="007C523C" w:rsidP="007C5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CC3">
              <w:rPr>
                <w:rFonts w:ascii="Times New Roman" w:hAnsi="Times New Roman" w:cs="Times New Roman"/>
                <w:sz w:val="24"/>
                <w:szCs w:val="24"/>
              </w:rPr>
              <w:t>Categorized by the</w:t>
            </w:r>
            <w:r w:rsidR="00D33D62" w:rsidRPr="00771C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1CC3">
              <w:rPr>
                <w:rFonts w:ascii="Times New Roman" w:hAnsi="Times New Roman" w:cs="Times New Roman"/>
                <w:sz w:val="24"/>
                <w:szCs w:val="24"/>
              </w:rPr>
              <w:t>KDIGO criteria with slight modifications</w:t>
            </w:r>
          </w:p>
        </w:tc>
      </w:tr>
      <w:tr w:rsidR="007C523C" w:rsidRPr="00771CC3" w14:paraId="50A071E3" w14:textId="77777777" w:rsidTr="007A6BAB">
        <w:tc>
          <w:tcPr>
            <w:tcW w:w="3544" w:type="dxa"/>
          </w:tcPr>
          <w:p w14:paraId="3FF5B472" w14:textId="77777777" w:rsidR="007C523C" w:rsidRPr="00771CC3" w:rsidRDefault="007C523C" w:rsidP="007C5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CC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bookmarkStart w:id="0" w:name="OLE_LINK1"/>
            <w:r w:rsidRPr="00771CC3">
              <w:rPr>
                <w:rFonts w:ascii="Times New Roman" w:hAnsi="Times New Roman" w:cs="Times New Roman"/>
                <w:sz w:val="24"/>
                <w:szCs w:val="24"/>
              </w:rPr>
              <w:t xml:space="preserve">Grade </w:t>
            </w:r>
            <w:bookmarkEnd w:id="0"/>
            <w:r w:rsidRPr="00771C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16" w:type="dxa"/>
          </w:tcPr>
          <w:p w14:paraId="501855CD" w14:textId="77777777" w:rsidR="007C523C" w:rsidRPr="00771CC3" w:rsidRDefault="007C523C" w:rsidP="007C5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CC3">
              <w:rPr>
                <w:rFonts w:ascii="Times New Roman" w:hAnsi="Times New Roman" w:cs="Times New Roman"/>
                <w:sz w:val="24"/>
                <w:szCs w:val="24"/>
              </w:rPr>
              <w:t xml:space="preserve">Serum creatinine increased by less than 1.5 times baseline value and increased by less than 0.3 mg/dL (26.5 </w:t>
            </w:r>
            <w:proofErr w:type="spellStart"/>
            <w:r w:rsidRPr="00771CC3">
              <w:rPr>
                <w:rFonts w:ascii="Times New Roman" w:hAnsi="Times New Roman" w:cs="Times New Roman"/>
                <w:sz w:val="24"/>
                <w:szCs w:val="24"/>
              </w:rPr>
              <w:t>μmol</w:t>
            </w:r>
            <w:proofErr w:type="spellEnd"/>
            <w:r w:rsidRPr="00771CC3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</w:tr>
      <w:tr w:rsidR="007C523C" w:rsidRPr="00771CC3" w14:paraId="4FAC084F" w14:textId="77777777" w:rsidTr="007A6BAB">
        <w:tc>
          <w:tcPr>
            <w:tcW w:w="3544" w:type="dxa"/>
          </w:tcPr>
          <w:p w14:paraId="363DF831" w14:textId="77777777" w:rsidR="007C523C" w:rsidRPr="00771CC3" w:rsidRDefault="007C523C" w:rsidP="007C5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CC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771CC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rade 1</w:t>
            </w:r>
          </w:p>
        </w:tc>
        <w:tc>
          <w:tcPr>
            <w:tcW w:w="12616" w:type="dxa"/>
          </w:tcPr>
          <w:p w14:paraId="02674AC5" w14:textId="77777777" w:rsidR="007C523C" w:rsidRPr="00771CC3" w:rsidRDefault="007C523C" w:rsidP="007C5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CC3">
              <w:rPr>
                <w:rFonts w:ascii="Times New Roman" w:hAnsi="Times New Roman" w:cs="Times New Roman"/>
                <w:sz w:val="24"/>
                <w:szCs w:val="24"/>
              </w:rPr>
              <w:t xml:space="preserve">Serum creatinine increased by 1.5–1.9 times baseline value or increased by more than 0.3 mg/dL (26.5 </w:t>
            </w:r>
            <w:proofErr w:type="spellStart"/>
            <w:r w:rsidRPr="00771CC3">
              <w:rPr>
                <w:rFonts w:ascii="Times New Roman" w:hAnsi="Times New Roman" w:cs="Times New Roman"/>
                <w:sz w:val="24"/>
                <w:szCs w:val="24"/>
              </w:rPr>
              <w:t>μmol</w:t>
            </w:r>
            <w:proofErr w:type="spellEnd"/>
            <w:r w:rsidRPr="00771CC3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</w:tr>
      <w:tr w:rsidR="007C523C" w:rsidRPr="00771CC3" w14:paraId="72A7806B" w14:textId="77777777" w:rsidTr="007A6BAB">
        <w:tc>
          <w:tcPr>
            <w:tcW w:w="3544" w:type="dxa"/>
          </w:tcPr>
          <w:p w14:paraId="15C7A701" w14:textId="77777777" w:rsidR="007C523C" w:rsidRPr="00771CC3" w:rsidRDefault="007C523C" w:rsidP="007C5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CC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771CC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rade 2</w:t>
            </w:r>
          </w:p>
        </w:tc>
        <w:tc>
          <w:tcPr>
            <w:tcW w:w="12616" w:type="dxa"/>
          </w:tcPr>
          <w:p w14:paraId="275E95D9" w14:textId="77777777" w:rsidR="007C523C" w:rsidRPr="00771CC3" w:rsidRDefault="007C523C" w:rsidP="007C5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2"/>
            <w:r w:rsidRPr="00771CC3">
              <w:rPr>
                <w:rFonts w:ascii="Times New Roman" w:hAnsi="Times New Roman" w:cs="Times New Roman"/>
                <w:sz w:val="24"/>
                <w:szCs w:val="24"/>
              </w:rPr>
              <w:t>Serum creatinine increased by</w:t>
            </w:r>
            <w:bookmarkEnd w:id="1"/>
            <w:r w:rsidRPr="00771CC3">
              <w:rPr>
                <w:rFonts w:ascii="Times New Roman" w:hAnsi="Times New Roman" w:cs="Times New Roman"/>
                <w:sz w:val="24"/>
                <w:szCs w:val="24"/>
              </w:rPr>
              <w:t xml:space="preserve"> 2.0–2.9 times baseline value</w:t>
            </w:r>
          </w:p>
        </w:tc>
      </w:tr>
      <w:tr w:rsidR="007C523C" w:rsidRPr="00771CC3" w14:paraId="5AF03BFC" w14:textId="77777777" w:rsidTr="007A6BAB">
        <w:tc>
          <w:tcPr>
            <w:tcW w:w="3544" w:type="dxa"/>
          </w:tcPr>
          <w:p w14:paraId="1EF679DE" w14:textId="77777777" w:rsidR="007C523C" w:rsidRPr="00771CC3" w:rsidRDefault="007C523C" w:rsidP="007C523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71CC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rade 3</w:t>
            </w:r>
          </w:p>
        </w:tc>
        <w:tc>
          <w:tcPr>
            <w:tcW w:w="12616" w:type="dxa"/>
          </w:tcPr>
          <w:p w14:paraId="70ADE9D3" w14:textId="77777777" w:rsidR="007C523C" w:rsidRPr="00771CC3" w:rsidRDefault="007C523C" w:rsidP="007C5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CC3">
              <w:rPr>
                <w:rFonts w:ascii="Times New Roman" w:hAnsi="Times New Roman" w:cs="Times New Roman"/>
                <w:sz w:val="24"/>
                <w:szCs w:val="24"/>
              </w:rPr>
              <w:t>Serum creatinine increased by more than 3.0 times baseline value or increase to more than 4.0 mg/dL (353.6 mmol/L) or initiation of hemodialysis</w:t>
            </w:r>
          </w:p>
        </w:tc>
      </w:tr>
      <w:tr w:rsidR="007C523C" w:rsidRPr="00771CC3" w14:paraId="05A2955F" w14:textId="77777777" w:rsidTr="007A6BAB">
        <w:tc>
          <w:tcPr>
            <w:tcW w:w="3544" w:type="dxa"/>
          </w:tcPr>
          <w:p w14:paraId="4D3A27F6" w14:textId="77777777" w:rsidR="007C523C" w:rsidRPr="00771CC3" w:rsidRDefault="007C523C" w:rsidP="007C5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CC3">
              <w:rPr>
                <w:rFonts w:ascii="Times New Roman" w:hAnsi="Times New Roman" w:cs="Times New Roman"/>
                <w:sz w:val="24"/>
                <w:szCs w:val="24"/>
              </w:rPr>
              <w:t>Hepatic dysfunction</w:t>
            </w:r>
          </w:p>
        </w:tc>
        <w:tc>
          <w:tcPr>
            <w:tcW w:w="12616" w:type="dxa"/>
          </w:tcPr>
          <w:p w14:paraId="4B1BD40B" w14:textId="77777777" w:rsidR="007C523C" w:rsidRPr="00771CC3" w:rsidRDefault="007C523C" w:rsidP="007C5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CC3">
              <w:rPr>
                <w:rFonts w:ascii="Times New Roman" w:hAnsi="Times New Roman" w:cs="Times New Roman"/>
                <w:sz w:val="24"/>
                <w:szCs w:val="24"/>
              </w:rPr>
              <w:t>The peak value of hepatic enzyme exceeds 100IU/L</w:t>
            </w:r>
          </w:p>
        </w:tc>
      </w:tr>
      <w:tr w:rsidR="007C523C" w:rsidRPr="00771CC3" w14:paraId="1E7C4E3B" w14:textId="77777777" w:rsidTr="007A6BAB">
        <w:tc>
          <w:tcPr>
            <w:tcW w:w="3544" w:type="dxa"/>
          </w:tcPr>
          <w:p w14:paraId="49491C27" w14:textId="4AE92FA7" w:rsidR="007C523C" w:rsidRPr="00771CC3" w:rsidRDefault="00771CC3" w:rsidP="007C5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CC3">
              <w:rPr>
                <w:rFonts w:ascii="Times New Roman" w:hAnsi="Times New Roman" w:cs="Times New Roman"/>
                <w:sz w:val="24"/>
                <w:szCs w:val="24"/>
              </w:rPr>
              <w:t>Transient neurologic deficit</w:t>
            </w:r>
          </w:p>
        </w:tc>
        <w:tc>
          <w:tcPr>
            <w:tcW w:w="12616" w:type="dxa"/>
          </w:tcPr>
          <w:p w14:paraId="14C9D851" w14:textId="77777777" w:rsidR="007C523C" w:rsidRPr="00771CC3" w:rsidRDefault="007C523C" w:rsidP="007C5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CC3">
              <w:rPr>
                <w:rFonts w:ascii="Times New Roman" w:hAnsi="Times New Roman" w:cs="Times New Roman"/>
                <w:sz w:val="24"/>
                <w:szCs w:val="24"/>
              </w:rPr>
              <w:t>Delayed awaking (&gt;72 hours), delirium or hemiparalysis, but without structural alteration on brain imaging examination</w:t>
            </w:r>
          </w:p>
        </w:tc>
      </w:tr>
      <w:tr w:rsidR="007C523C" w:rsidRPr="00771CC3" w14:paraId="4AF56C49" w14:textId="77777777" w:rsidTr="007A6BAB">
        <w:tc>
          <w:tcPr>
            <w:tcW w:w="3544" w:type="dxa"/>
          </w:tcPr>
          <w:p w14:paraId="21D1E6C2" w14:textId="77777777" w:rsidR="007C523C" w:rsidRPr="00771CC3" w:rsidRDefault="007C523C" w:rsidP="007C5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CC3">
              <w:rPr>
                <w:rFonts w:ascii="Times New Roman" w:hAnsi="Times New Roman" w:cs="Times New Roman"/>
                <w:sz w:val="24"/>
                <w:szCs w:val="24"/>
              </w:rPr>
              <w:t>Mechanical ventilation time</w:t>
            </w:r>
          </w:p>
        </w:tc>
        <w:tc>
          <w:tcPr>
            <w:tcW w:w="12616" w:type="dxa"/>
          </w:tcPr>
          <w:p w14:paraId="0C8E523B" w14:textId="77777777" w:rsidR="007C523C" w:rsidRPr="00771CC3" w:rsidRDefault="007C523C" w:rsidP="007C5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CC3">
              <w:rPr>
                <w:rFonts w:ascii="Times New Roman" w:hAnsi="Times New Roman" w:cs="Times New Roman"/>
                <w:sz w:val="24"/>
                <w:szCs w:val="24"/>
              </w:rPr>
              <w:t>The hours of requiring the support of ventilator</w:t>
            </w:r>
          </w:p>
        </w:tc>
      </w:tr>
      <w:tr w:rsidR="007C523C" w:rsidRPr="00771CC3" w14:paraId="645AAB6A" w14:textId="77777777" w:rsidTr="007A6BAB">
        <w:tc>
          <w:tcPr>
            <w:tcW w:w="3544" w:type="dxa"/>
          </w:tcPr>
          <w:p w14:paraId="444817F7" w14:textId="6E1C2AB3" w:rsidR="007C523C" w:rsidRPr="00771CC3" w:rsidRDefault="00E851E3" w:rsidP="007C5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CC3">
              <w:rPr>
                <w:rFonts w:ascii="Times New Roman" w:hAnsi="Times New Roman" w:cs="Times New Roman"/>
                <w:sz w:val="24"/>
                <w:szCs w:val="24"/>
              </w:rPr>
              <w:t xml:space="preserve">ICU </w:t>
            </w:r>
            <w:r w:rsidR="007C523C" w:rsidRPr="00771CC3">
              <w:rPr>
                <w:rFonts w:ascii="Times New Roman" w:hAnsi="Times New Roman" w:cs="Times New Roman"/>
                <w:sz w:val="24"/>
                <w:szCs w:val="24"/>
              </w:rPr>
              <w:t xml:space="preserve">stays </w:t>
            </w:r>
          </w:p>
        </w:tc>
        <w:tc>
          <w:tcPr>
            <w:tcW w:w="12616" w:type="dxa"/>
          </w:tcPr>
          <w:p w14:paraId="1CCC4AB4" w14:textId="77777777" w:rsidR="007C523C" w:rsidRPr="00771CC3" w:rsidRDefault="007C523C" w:rsidP="007C5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CC3">
              <w:rPr>
                <w:rFonts w:ascii="Times New Roman" w:hAnsi="Times New Roman" w:cs="Times New Roman"/>
                <w:sz w:val="24"/>
                <w:szCs w:val="24"/>
              </w:rPr>
              <w:t xml:space="preserve">The days of requiring to stay in the </w:t>
            </w:r>
            <w:bookmarkStart w:id="2" w:name="OLE_LINK3"/>
            <w:r w:rsidRPr="00771CC3">
              <w:rPr>
                <w:rFonts w:ascii="Times New Roman" w:hAnsi="Times New Roman" w:cs="Times New Roman"/>
                <w:sz w:val="24"/>
                <w:szCs w:val="24"/>
              </w:rPr>
              <w:t>ICU</w:t>
            </w:r>
            <w:bookmarkEnd w:id="2"/>
          </w:p>
        </w:tc>
      </w:tr>
      <w:tr w:rsidR="007C523C" w:rsidRPr="00771CC3" w14:paraId="1D1CD331" w14:textId="77777777" w:rsidTr="007A6BAB">
        <w:tc>
          <w:tcPr>
            <w:tcW w:w="3544" w:type="dxa"/>
          </w:tcPr>
          <w:p w14:paraId="056EDB0D" w14:textId="77777777" w:rsidR="007C523C" w:rsidRPr="00771CC3" w:rsidRDefault="007C523C" w:rsidP="007C5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CC3">
              <w:rPr>
                <w:rFonts w:ascii="Times New Roman" w:hAnsi="Times New Roman" w:cs="Times New Roman"/>
                <w:sz w:val="24"/>
                <w:szCs w:val="24"/>
              </w:rPr>
              <w:t>Postoperative hospital stays</w:t>
            </w:r>
          </w:p>
        </w:tc>
        <w:tc>
          <w:tcPr>
            <w:tcW w:w="12616" w:type="dxa"/>
          </w:tcPr>
          <w:p w14:paraId="08D63786" w14:textId="77777777" w:rsidR="007C523C" w:rsidRPr="00771CC3" w:rsidRDefault="007C523C" w:rsidP="007C5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CC3">
              <w:rPr>
                <w:rFonts w:ascii="Times New Roman" w:hAnsi="Times New Roman" w:cs="Times New Roman"/>
                <w:sz w:val="24"/>
                <w:szCs w:val="24"/>
              </w:rPr>
              <w:t>The days from operation to discharge</w:t>
            </w:r>
          </w:p>
        </w:tc>
      </w:tr>
    </w:tbl>
    <w:p w14:paraId="4FE3D0D1" w14:textId="5A61DE5D" w:rsidR="00EB5160" w:rsidRPr="00771CC3" w:rsidRDefault="007C523C" w:rsidP="00EB516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71CC3">
        <w:rPr>
          <w:rFonts w:ascii="Times New Roman" w:hAnsi="Times New Roman" w:cs="Times New Roman"/>
          <w:sz w:val="24"/>
          <w:szCs w:val="24"/>
        </w:rPr>
        <w:t>ECMO</w:t>
      </w:r>
      <w:r w:rsidR="0033519B" w:rsidRPr="00771CC3">
        <w:rPr>
          <w:rFonts w:ascii="Times New Roman" w:hAnsi="Times New Roman" w:cs="Times New Roman"/>
          <w:sz w:val="24"/>
          <w:szCs w:val="24"/>
        </w:rPr>
        <w:t>: extracorporeal membrane oxygenation</w:t>
      </w:r>
    </w:p>
    <w:p w14:paraId="62D32C93" w14:textId="12905972" w:rsidR="00D33D62" w:rsidRPr="00771CC3" w:rsidRDefault="00D33D62" w:rsidP="00D33D62">
      <w:pPr>
        <w:rPr>
          <w:rFonts w:ascii="Times New Roman" w:hAnsi="Times New Roman" w:cs="Times New Roman"/>
          <w:sz w:val="24"/>
          <w:szCs w:val="24"/>
        </w:rPr>
      </w:pPr>
      <w:r w:rsidRPr="00771CC3">
        <w:rPr>
          <w:rFonts w:ascii="Times New Roman" w:hAnsi="Times New Roman" w:cs="Times New Roman"/>
          <w:sz w:val="24"/>
          <w:szCs w:val="24"/>
        </w:rPr>
        <w:t>IABP intra-aortic balloon pump</w:t>
      </w:r>
    </w:p>
    <w:p w14:paraId="46C41CD7" w14:textId="6DB27F11" w:rsidR="00170285" w:rsidRPr="00771CC3" w:rsidRDefault="00170285" w:rsidP="00D33D62">
      <w:pPr>
        <w:rPr>
          <w:rFonts w:ascii="Times New Roman" w:hAnsi="Times New Roman" w:cs="Times New Roman"/>
          <w:sz w:val="24"/>
          <w:szCs w:val="24"/>
        </w:rPr>
      </w:pPr>
      <w:r w:rsidRPr="00771CC3">
        <w:rPr>
          <w:rFonts w:ascii="Times New Roman" w:hAnsi="Times New Roman" w:cs="Times New Roman"/>
          <w:sz w:val="24"/>
          <w:szCs w:val="24"/>
        </w:rPr>
        <w:t>ICU: intensive care unit</w:t>
      </w:r>
    </w:p>
    <w:p w14:paraId="4D8AD77D" w14:textId="71661B1F" w:rsidR="00D33D62" w:rsidRPr="00771CC3" w:rsidRDefault="00D33D62" w:rsidP="00D33D62">
      <w:pPr>
        <w:rPr>
          <w:rFonts w:ascii="Times New Roman" w:hAnsi="Times New Roman" w:cs="Times New Roman"/>
          <w:sz w:val="24"/>
          <w:szCs w:val="24"/>
        </w:rPr>
      </w:pPr>
      <w:r w:rsidRPr="00771CC3">
        <w:rPr>
          <w:rFonts w:ascii="Times New Roman" w:hAnsi="Times New Roman" w:cs="Times New Roman"/>
          <w:sz w:val="24"/>
          <w:szCs w:val="24"/>
        </w:rPr>
        <w:t xml:space="preserve">KDIGO: Kidney Disease Improving Global Outcomes </w:t>
      </w:r>
    </w:p>
    <w:p w14:paraId="2AE6AE30" w14:textId="7272C82B" w:rsidR="00E851E3" w:rsidRDefault="00E851E3" w:rsidP="00E851E3">
      <w:pPr>
        <w:rPr>
          <w:rFonts w:ascii="Times New Roman" w:hAnsi="Times New Roman" w:cs="Times New Roman"/>
          <w:sz w:val="24"/>
          <w:szCs w:val="24"/>
        </w:rPr>
      </w:pPr>
      <w:r w:rsidRPr="00771CC3">
        <w:rPr>
          <w:rFonts w:ascii="Times New Roman" w:hAnsi="Times New Roman" w:cs="Times New Roman"/>
          <w:sz w:val="24"/>
          <w:szCs w:val="24"/>
        </w:rPr>
        <w:lastRenderedPageBreak/>
        <w:t>LCOS: Low cardiac output syndrome</w:t>
      </w:r>
    </w:p>
    <w:p w14:paraId="7AE5F24C" w14:textId="1E80F7B6" w:rsidR="00EB5160" w:rsidRPr="00771CC3" w:rsidRDefault="00EB5160" w:rsidP="00614B35">
      <w:pPr>
        <w:rPr>
          <w:rFonts w:ascii="Times New Roman" w:hAnsi="Times New Roman" w:cs="Times New Roman" w:hint="eastAsia"/>
          <w:b/>
          <w:bCs/>
          <w:sz w:val="24"/>
          <w:szCs w:val="24"/>
        </w:rPr>
        <w:sectPr w:rsidR="00EB5160" w:rsidRPr="00771CC3" w:rsidSect="00EB516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B02B52E" w14:textId="77777777" w:rsidR="002F641D" w:rsidRPr="00771CC3" w:rsidRDefault="002F641D" w:rsidP="00614B35">
      <w:pPr>
        <w:pageBreakBefore/>
        <w:rPr>
          <w:rFonts w:ascii="Times New Roman" w:hAnsi="Times New Roman" w:cs="Times New Roman"/>
          <w:sz w:val="24"/>
          <w:szCs w:val="24"/>
        </w:rPr>
      </w:pPr>
    </w:p>
    <w:sectPr w:rsidR="002F641D" w:rsidRPr="00771CC3" w:rsidSect="00EB5160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B24"/>
    <w:rsid w:val="0003157A"/>
    <w:rsid w:val="00050B24"/>
    <w:rsid w:val="00135DE6"/>
    <w:rsid w:val="00170285"/>
    <w:rsid w:val="00182AD1"/>
    <w:rsid w:val="001F62FA"/>
    <w:rsid w:val="002E431D"/>
    <w:rsid w:val="002F641D"/>
    <w:rsid w:val="0033519B"/>
    <w:rsid w:val="005A6C62"/>
    <w:rsid w:val="005D533C"/>
    <w:rsid w:val="00614B35"/>
    <w:rsid w:val="00771CC3"/>
    <w:rsid w:val="00773B9F"/>
    <w:rsid w:val="007C523C"/>
    <w:rsid w:val="008E4D58"/>
    <w:rsid w:val="009028F1"/>
    <w:rsid w:val="00905DBE"/>
    <w:rsid w:val="00990519"/>
    <w:rsid w:val="00AC6329"/>
    <w:rsid w:val="00B31BB0"/>
    <w:rsid w:val="00B71CB8"/>
    <w:rsid w:val="00BA0BFF"/>
    <w:rsid w:val="00C04360"/>
    <w:rsid w:val="00C84398"/>
    <w:rsid w:val="00CB567E"/>
    <w:rsid w:val="00D03996"/>
    <w:rsid w:val="00D33D62"/>
    <w:rsid w:val="00E5413D"/>
    <w:rsid w:val="00E851E3"/>
    <w:rsid w:val="00E90524"/>
    <w:rsid w:val="00E929DA"/>
    <w:rsid w:val="00EB5160"/>
    <w:rsid w:val="00EC75E0"/>
    <w:rsid w:val="00FC63D7"/>
    <w:rsid w:val="00FF3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190DE"/>
  <w15:chartTrackingRefBased/>
  <w15:docId w15:val="{15D01BD8-EF78-4F57-B990-B460A9A64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15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15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3</Pages>
  <Words>315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博文</dc:creator>
  <cp:keywords/>
  <dc:description/>
  <cp:lastModifiedBy>张 博文</cp:lastModifiedBy>
  <cp:revision>31</cp:revision>
  <dcterms:created xsi:type="dcterms:W3CDTF">2021-08-25T08:46:00Z</dcterms:created>
  <dcterms:modified xsi:type="dcterms:W3CDTF">2021-11-23T01:54:00Z</dcterms:modified>
</cp:coreProperties>
</file>